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86C" w:rsidRDefault="002B186C" w:rsidP="002B186C">
      <w:pPr>
        <w:pStyle w:val="Heading1"/>
        <w:numPr>
          <w:ilvl w:val="0"/>
          <w:numId w:val="1"/>
        </w:numPr>
        <w:ind w:left="0" w:firstLine="720"/>
      </w:pPr>
      <w:r>
        <w:t>Differentiating founder and chronic HIV envelope sequences</w:t>
      </w:r>
    </w:p>
    <w:p w:rsidR="002B186C" w:rsidRDefault="002B186C" w:rsidP="002B186C"/>
    <w:p w:rsidR="002B186C" w:rsidRDefault="002B186C" w:rsidP="002B186C">
      <w:r>
        <w:t>John M Murray</w:t>
      </w:r>
      <w:r>
        <w:rPr>
          <w:vertAlign w:val="superscript"/>
        </w:rPr>
        <w:t>1</w:t>
      </w:r>
      <w:r w:rsidR="00CF3AA3">
        <w:rPr>
          <w:vertAlign w:val="superscript"/>
        </w:rPr>
        <w:t>*</w:t>
      </w:r>
      <w:r>
        <w:t>, Stephen Maher</w:t>
      </w:r>
      <w:r>
        <w:rPr>
          <w:vertAlign w:val="superscript"/>
        </w:rPr>
        <w:t>1,2</w:t>
      </w:r>
      <w:r>
        <w:t>, Talia Mota</w:t>
      </w:r>
      <w:r>
        <w:rPr>
          <w:vertAlign w:val="superscript"/>
        </w:rPr>
        <w:t>3</w:t>
      </w:r>
      <w:r>
        <w:t>, Kazuo Suzuki</w:t>
      </w:r>
      <w:r w:rsidRPr="001A4631">
        <w:rPr>
          <w:vertAlign w:val="superscript"/>
        </w:rPr>
        <w:t>4</w:t>
      </w:r>
      <w:r>
        <w:t>, Anthony D Kelleher</w:t>
      </w:r>
      <w:r w:rsidRPr="001A4631">
        <w:rPr>
          <w:vertAlign w:val="superscript"/>
        </w:rPr>
        <w:t>4</w:t>
      </w:r>
      <w:r>
        <w:t>, Rob J Center</w:t>
      </w:r>
      <w:r w:rsidR="00CF3AA3">
        <w:rPr>
          <w:vertAlign w:val="superscript"/>
        </w:rPr>
        <w:t>3,#</w:t>
      </w:r>
      <w:r>
        <w:t>, Damian Purcell</w:t>
      </w:r>
      <w:r>
        <w:rPr>
          <w:vertAlign w:val="superscript"/>
        </w:rPr>
        <w:t>3</w:t>
      </w:r>
    </w:p>
    <w:p w:rsidR="002B186C" w:rsidRDefault="002B186C" w:rsidP="002B186C">
      <w:r>
        <w:rPr>
          <w:vertAlign w:val="superscript"/>
        </w:rPr>
        <w:t>1</w:t>
      </w:r>
      <w:r>
        <w:t xml:space="preserve"> School of Mathematics and Statistics, UNSW Australia, Sydney, NSW 2052, Australia</w:t>
      </w:r>
    </w:p>
    <w:p w:rsidR="002B186C" w:rsidRDefault="002B186C" w:rsidP="002B186C">
      <w:r>
        <w:rPr>
          <w:vertAlign w:val="superscript"/>
        </w:rPr>
        <w:t>2</w:t>
      </w:r>
      <w:r>
        <w:t xml:space="preserve"> </w:t>
      </w:r>
      <w:proofErr w:type="spellStart"/>
      <w:r>
        <w:t>Zuse</w:t>
      </w:r>
      <w:proofErr w:type="spellEnd"/>
      <w:r>
        <w:t xml:space="preserve"> Institute Berlin, </w:t>
      </w:r>
      <w:proofErr w:type="spellStart"/>
      <w:r>
        <w:t>Takustr</w:t>
      </w:r>
      <w:proofErr w:type="spellEnd"/>
      <w:r>
        <w:t>. 7, 14195 Berlin, Germany</w:t>
      </w:r>
    </w:p>
    <w:p w:rsidR="002B186C" w:rsidRDefault="002B186C" w:rsidP="002B186C">
      <w:r>
        <w:rPr>
          <w:vertAlign w:val="superscript"/>
        </w:rPr>
        <w:t>3</w:t>
      </w:r>
      <w:r>
        <w:t xml:space="preserve"> Department of Microbiology and Immunology, University of Melbourne, Australia</w:t>
      </w:r>
    </w:p>
    <w:p w:rsidR="002B186C" w:rsidRDefault="002B186C" w:rsidP="002B186C">
      <w:r w:rsidRPr="001A4631">
        <w:rPr>
          <w:vertAlign w:val="superscript"/>
        </w:rPr>
        <w:t>4</w:t>
      </w:r>
      <w:r>
        <w:t xml:space="preserve"> The Kirby Institute, UNSW Australia, Sydney, NSW 2052, Australia</w:t>
      </w:r>
    </w:p>
    <w:p w:rsidR="002B186C" w:rsidRDefault="00CF3AA3" w:rsidP="002B186C">
      <w:r>
        <w:rPr>
          <w:vertAlign w:val="superscript"/>
        </w:rPr>
        <w:t>#</w:t>
      </w:r>
      <w:r w:rsidR="002B186C">
        <w:t xml:space="preserve"> Current address: Centre for Biomedical Research, Burnet Institute, Melbourne, Australia</w:t>
      </w:r>
    </w:p>
    <w:p w:rsidR="002B186C" w:rsidRDefault="00CF3AA3" w:rsidP="00CF3AA3">
      <w:r>
        <w:t>* Corresponding author:</w:t>
      </w:r>
    </w:p>
    <w:p w:rsidR="00CF3AA3" w:rsidRDefault="00CF3AA3" w:rsidP="00CF3AA3">
      <w:r>
        <w:t>Email: j.murray@unsw.edu.au</w:t>
      </w:r>
    </w:p>
    <w:p w:rsidR="001C1B79" w:rsidRDefault="00CF3AA3" w:rsidP="00343EAB">
      <w:pPr>
        <w:pStyle w:val="Heading2"/>
      </w:pPr>
      <w:r>
        <w:t>Supporting</w:t>
      </w:r>
      <w:r w:rsidR="00740CDF">
        <w:t xml:space="preserve"> Table S1</w:t>
      </w:r>
    </w:p>
    <w:p w:rsidR="00343EAB" w:rsidRDefault="00343EAB"/>
    <w:p w:rsidR="00343EAB" w:rsidRPr="006127F5" w:rsidRDefault="00343EAB" w:rsidP="00343EAB">
      <w:r w:rsidRPr="006127F5">
        <w:t xml:space="preserve">Pairs of AA in optimal networks that separate </w:t>
      </w:r>
      <w:r w:rsidR="00CF3AA3">
        <w:t xml:space="preserve">Founders from </w:t>
      </w:r>
      <w:proofErr w:type="spellStart"/>
      <w:r w:rsidR="00CF3AA3">
        <w:t>Chronics</w:t>
      </w:r>
      <w:proofErr w:type="spellEnd"/>
      <w:r w:rsidRPr="006127F5">
        <w:t xml:space="preserve">. Each item lists the pairs in the optimal network when calculations are performed over covariance calculations </w:t>
      </w:r>
      <w:r w:rsidR="00CF3AA3">
        <w:t>determined</w:t>
      </w:r>
      <w:r w:rsidRPr="006127F5">
        <w:t xml:space="preserve"> on sequences in All, Founders or </w:t>
      </w:r>
      <w:proofErr w:type="spellStart"/>
      <w:r w:rsidRPr="006127F5">
        <w:t>Chronics</w:t>
      </w:r>
      <w:proofErr w:type="spellEnd"/>
      <w:r w:rsidR="00CF3AA3">
        <w:t xml:space="preserve"> (Sep. Set)</w:t>
      </w:r>
      <w:r w:rsidRPr="006127F5">
        <w:t xml:space="preserve">. </w:t>
      </w:r>
      <w:r w:rsidR="00CF3AA3">
        <w:t>These are features</w:t>
      </w:r>
      <w:r w:rsidRPr="006127F5">
        <w:t xml:space="preserve"> exhibited by </w:t>
      </w:r>
      <w:r w:rsidR="00CF3AA3">
        <w:t>some founder</w:t>
      </w:r>
      <w:r w:rsidRPr="006127F5">
        <w:t xml:space="preserve"> sequences but </w:t>
      </w:r>
      <w:r w:rsidR="00CF3AA3">
        <w:t>by no</w:t>
      </w:r>
      <w:r w:rsidRPr="006127F5">
        <w:t xml:space="preserve"> </w:t>
      </w:r>
      <w:r w:rsidR="00CF3AA3">
        <w:t>chronic</w:t>
      </w:r>
      <w:r w:rsidR="00CF67ED">
        <w:t xml:space="preserve"> sequence</w:t>
      </w:r>
      <w:bookmarkStart w:id="0" w:name="_GoBack"/>
      <w:bookmarkEnd w:id="0"/>
      <w:r w:rsidRPr="006127F5">
        <w:t xml:space="preserve">. The number of </w:t>
      </w:r>
      <w:r w:rsidR="00CF3AA3">
        <w:t>sequences</w:t>
      </w:r>
      <w:r w:rsidRPr="006127F5">
        <w:t xml:space="preserve"> that exhibit that feature for that AA pair are listed as (n). </w:t>
      </w:r>
      <w:r>
        <w:t>Optimality was determined either through choosing the fewest number of pairs (</w:t>
      </w:r>
      <w:proofErr w:type="spellStart"/>
      <w:r>
        <w:t>Prob</w:t>
      </w:r>
      <w:proofErr w:type="spellEnd"/>
      <w:r>
        <w:t>=No) or through maximizing a measure of total covariance (</w:t>
      </w:r>
      <w:proofErr w:type="spellStart"/>
      <w:r>
        <w:t>Prob</w:t>
      </w:r>
      <w:proofErr w:type="spellEnd"/>
      <w:r>
        <w:t>=Yes).</w:t>
      </w:r>
    </w:p>
    <w:tbl>
      <w:tblPr>
        <w:tblStyle w:val="TableGrid"/>
        <w:tblW w:w="9516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985"/>
        <w:gridCol w:w="1701"/>
        <w:gridCol w:w="2036"/>
        <w:gridCol w:w="1843"/>
      </w:tblGrid>
      <w:tr w:rsidR="00343EAB" w:rsidRPr="00402FCF" w:rsidTr="00BF14FA"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:rsidR="00343EAB" w:rsidRPr="00402FCF" w:rsidRDefault="00343EAB" w:rsidP="00892EF0">
            <w:r w:rsidRPr="00402FCF">
              <w:t>Sep. Se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343EAB" w:rsidRPr="00402FCF" w:rsidRDefault="00343EAB" w:rsidP="00892EF0">
            <w:proofErr w:type="spellStart"/>
            <w:r w:rsidRPr="00402FCF">
              <w:t>Prob</w:t>
            </w:r>
            <w:proofErr w:type="spellEnd"/>
          </w:p>
        </w:tc>
        <w:tc>
          <w:tcPr>
            <w:tcW w:w="3686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CF3AA3" w:rsidP="00892EF0">
            <w:pPr>
              <w:jc w:val="center"/>
            </w:pPr>
            <w:r>
              <w:t>Subtype</w:t>
            </w:r>
            <w:r w:rsidR="00343EAB">
              <w:t xml:space="preserve"> B</w:t>
            </w:r>
          </w:p>
        </w:tc>
        <w:tc>
          <w:tcPr>
            <w:tcW w:w="3879" w:type="dxa"/>
            <w:gridSpan w:val="2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CF3AA3" w:rsidP="00892EF0">
            <w:pPr>
              <w:jc w:val="center"/>
            </w:pPr>
            <w:r>
              <w:t>Subtype</w:t>
            </w:r>
            <w:r w:rsidR="00343EAB">
              <w:t xml:space="preserve"> C</w:t>
            </w:r>
          </w:p>
        </w:tc>
      </w:tr>
      <w:tr w:rsidR="00343EAB" w:rsidRPr="00402FCF" w:rsidTr="00BF14FA">
        <w:tc>
          <w:tcPr>
            <w:tcW w:w="110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/>
        </w:tc>
        <w:tc>
          <w:tcPr>
            <w:tcW w:w="850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/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>
              <w:t>Pairs (n</w:t>
            </w:r>
            <w:r w:rsidRPr="00402FCF">
              <w:t>)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 w:rsidRPr="00402FCF">
              <w:t>Features</w:t>
            </w:r>
          </w:p>
        </w:tc>
        <w:tc>
          <w:tcPr>
            <w:tcW w:w="2036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>
              <w:t>Pairs (n</w:t>
            </w:r>
            <w:r w:rsidRPr="00402FCF">
              <w:t>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 w:rsidRPr="00402FCF">
              <w:t>Features</w:t>
            </w:r>
          </w:p>
        </w:tc>
      </w:tr>
      <w:tr w:rsidR="00343EAB" w:rsidRPr="00402FCF" w:rsidTr="00CF3AA3">
        <w:tc>
          <w:tcPr>
            <w:tcW w:w="1101" w:type="dxa"/>
            <w:tcBorders>
              <w:left w:val="nil"/>
              <w:right w:val="nil"/>
            </w:tcBorders>
          </w:tcPr>
          <w:p w:rsidR="00343EAB" w:rsidRPr="00402FCF" w:rsidRDefault="00343EAB" w:rsidP="00892EF0">
            <w:r>
              <w:t>Al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43EAB" w:rsidRPr="00402FCF" w:rsidRDefault="00343EAB" w:rsidP="00892EF0">
            <w:r w:rsidRPr="00402FCF"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343EAB" w:rsidRDefault="00343EAB" w:rsidP="00892EF0">
            <w:r>
              <w:t>2-92 (6)</w:t>
            </w:r>
          </w:p>
          <w:p w:rsidR="00343EAB" w:rsidRDefault="00343EAB" w:rsidP="00892EF0">
            <w:r>
              <w:t>24-293 (5)</w:t>
            </w:r>
          </w:p>
          <w:p w:rsidR="00343EAB" w:rsidRDefault="00343EAB" w:rsidP="00892EF0">
            <w:r>
              <w:t>166-836 (5)</w:t>
            </w:r>
          </w:p>
          <w:p w:rsidR="00343EAB" w:rsidRDefault="00343EAB" w:rsidP="00892EF0">
            <w:r>
              <w:t>178-535 (3)</w:t>
            </w:r>
          </w:p>
          <w:p w:rsidR="00343EAB" w:rsidRDefault="00343EAB" w:rsidP="00892EF0">
            <w:r>
              <w:t>232-236 (10)</w:t>
            </w:r>
          </w:p>
          <w:p w:rsidR="00343EAB" w:rsidRDefault="00343EAB" w:rsidP="00892EF0">
            <w:r>
              <w:t>240-340 (8)</w:t>
            </w:r>
          </w:p>
          <w:p w:rsidR="00343EAB" w:rsidRDefault="00343EAB" w:rsidP="00892EF0">
            <w:r>
              <w:t>279-315 (5)</w:t>
            </w:r>
          </w:p>
          <w:p w:rsidR="00343EAB" w:rsidRDefault="00343EAB" w:rsidP="00892EF0">
            <w:r>
              <w:t>291-792 (4)</w:t>
            </w:r>
          </w:p>
          <w:p w:rsidR="00343EAB" w:rsidRDefault="00343EAB" w:rsidP="00892EF0">
            <w:r>
              <w:t>322-347 (7)</w:t>
            </w:r>
          </w:p>
          <w:p w:rsidR="00343EAB" w:rsidRDefault="00343EAB" w:rsidP="00892EF0">
            <w:r>
              <w:t>535-620 (9)</w:t>
            </w:r>
          </w:p>
          <w:p w:rsidR="00343EAB" w:rsidRDefault="00343EAB" w:rsidP="00892EF0">
            <w:r>
              <w:t>612-836 (4)</w:t>
            </w:r>
          </w:p>
          <w:p w:rsidR="00343EAB" w:rsidRDefault="00343EAB" w:rsidP="00892EF0">
            <w:r>
              <w:t>724-837 (11)</w:t>
            </w:r>
          </w:p>
          <w:p w:rsidR="00343EAB" w:rsidRPr="00402FCF" w:rsidRDefault="00C01D56" w:rsidP="00892EF0">
            <w:r>
              <w:lastRenderedPageBreak/>
              <w:t>750-836 (14</w:t>
            </w:r>
            <w:r w:rsidR="00343EAB">
              <w:t>)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right w:val="nil"/>
            </w:tcBorders>
          </w:tcPr>
          <w:p w:rsidR="00343EAB" w:rsidRDefault="00343EAB" w:rsidP="00892EF0">
            <w:r>
              <w:lastRenderedPageBreak/>
              <w:t>RK</w:t>
            </w:r>
          </w:p>
          <w:p w:rsidR="00343EAB" w:rsidRDefault="00343EAB" w:rsidP="00892EF0">
            <w:r>
              <w:t>IK</w:t>
            </w:r>
          </w:p>
          <w:p w:rsidR="00343EAB" w:rsidRDefault="00343EAB" w:rsidP="00892EF0">
            <w:r>
              <w:t>RT</w:t>
            </w:r>
          </w:p>
          <w:p w:rsidR="00343EAB" w:rsidRDefault="00343EAB" w:rsidP="00892EF0">
            <w:r>
              <w:t>NV</w:t>
            </w:r>
          </w:p>
          <w:p w:rsidR="00343EAB" w:rsidRDefault="00343EAB" w:rsidP="00892EF0">
            <w:r>
              <w:t>TS</w:t>
            </w:r>
          </w:p>
          <w:p w:rsidR="00343EAB" w:rsidRDefault="00343EAB" w:rsidP="00892EF0">
            <w:r>
              <w:t>KK</w:t>
            </w:r>
          </w:p>
          <w:p w:rsidR="00343EAB" w:rsidRDefault="00343EAB" w:rsidP="00892EF0">
            <w:r>
              <w:t>DK</w:t>
            </w:r>
          </w:p>
          <w:p w:rsidR="00343EAB" w:rsidRDefault="00343EAB" w:rsidP="00892EF0">
            <w:r>
              <w:t>AI</w:t>
            </w:r>
          </w:p>
          <w:p w:rsidR="00343EAB" w:rsidRDefault="00343EAB" w:rsidP="00892EF0">
            <w:r>
              <w:t>DT</w:t>
            </w:r>
          </w:p>
          <w:p w:rsidR="00343EAB" w:rsidRDefault="00343EAB" w:rsidP="00892EF0">
            <w:r>
              <w:t>LD</w:t>
            </w:r>
          </w:p>
          <w:p w:rsidR="00343EAB" w:rsidRDefault="00343EAB" w:rsidP="00892EF0">
            <w:r>
              <w:t>AL</w:t>
            </w:r>
          </w:p>
          <w:p w:rsidR="00343EAB" w:rsidRDefault="00343EAB" w:rsidP="00892EF0">
            <w:r>
              <w:t>RF</w:t>
            </w:r>
          </w:p>
          <w:p w:rsidR="00343EAB" w:rsidRPr="00402FCF" w:rsidRDefault="00343EAB" w:rsidP="00892EF0">
            <w:r>
              <w:lastRenderedPageBreak/>
              <w:t>DI</w:t>
            </w:r>
          </w:p>
        </w:tc>
        <w:tc>
          <w:tcPr>
            <w:tcW w:w="2036" w:type="dxa"/>
            <w:tcBorders>
              <w:top w:val="single" w:sz="2" w:space="0" w:color="000000"/>
              <w:left w:val="nil"/>
              <w:right w:val="nil"/>
            </w:tcBorders>
          </w:tcPr>
          <w:p w:rsidR="00343EAB" w:rsidRDefault="00343EAB" w:rsidP="00892EF0">
            <w:r>
              <w:lastRenderedPageBreak/>
              <w:t>152-619 (4)</w:t>
            </w:r>
          </w:p>
          <w:p w:rsidR="00343EAB" w:rsidRDefault="00343EAB" w:rsidP="00892EF0">
            <w:r>
              <w:t>166-832 (8)</w:t>
            </w:r>
          </w:p>
          <w:p w:rsidR="00343EAB" w:rsidRDefault="00343EAB" w:rsidP="00892EF0">
            <w:r>
              <w:t>171-179 (4)</w:t>
            </w:r>
          </w:p>
          <w:p w:rsidR="00343EAB" w:rsidRDefault="00343EAB" w:rsidP="00892EF0">
            <w:r>
              <w:t>172-281 (7)</w:t>
            </w:r>
          </w:p>
          <w:p w:rsidR="00343EAB" w:rsidRDefault="00343EAB" w:rsidP="00892EF0">
            <w:r>
              <w:t>179-674 (4)</w:t>
            </w:r>
          </w:p>
          <w:p w:rsidR="00343EAB" w:rsidRDefault="00343EAB" w:rsidP="00892EF0">
            <w:r>
              <w:t>181-346 (3)</w:t>
            </w:r>
          </w:p>
          <w:p w:rsidR="00343EAB" w:rsidRDefault="00343EAB" w:rsidP="00892EF0">
            <w:r>
              <w:t>181-364 (4)</w:t>
            </w:r>
          </w:p>
          <w:p w:rsidR="00343EAB" w:rsidRDefault="00343EAB" w:rsidP="00892EF0">
            <w:r>
              <w:t>190-833 (8)</w:t>
            </w:r>
          </w:p>
          <w:p w:rsidR="00343EAB" w:rsidRDefault="00343EAB" w:rsidP="00892EF0">
            <w:r>
              <w:t>346-624 (4)</w:t>
            </w:r>
          </w:p>
          <w:p w:rsidR="00343EAB" w:rsidRDefault="00343EAB" w:rsidP="00892EF0">
            <w:r>
              <w:t>417-770 (8)</w:t>
            </w:r>
          </w:p>
          <w:p w:rsidR="00343EAB" w:rsidRPr="00402FCF" w:rsidRDefault="00343EAB" w:rsidP="00892EF0">
            <w:r>
              <w:t>588-662 (6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right w:val="nil"/>
            </w:tcBorders>
          </w:tcPr>
          <w:p w:rsidR="00343EAB" w:rsidRDefault="00343EAB" w:rsidP="00892EF0">
            <w:r>
              <w:t>EY</w:t>
            </w:r>
          </w:p>
          <w:p w:rsidR="00343EAB" w:rsidRDefault="00343EAB" w:rsidP="00892EF0">
            <w:r>
              <w:t>KV</w:t>
            </w:r>
          </w:p>
          <w:p w:rsidR="00343EAB" w:rsidRDefault="00343EAB" w:rsidP="00892EF0">
            <w:r>
              <w:t>QS</w:t>
            </w:r>
          </w:p>
          <w:p w:rsidR="00343EAB" w:rsidRDefault="00343EAB" w:rsidP="00892EF0">
            <w:r>
              <w:t>AV</w:t>
            </w:r>
          </w:p>
          <w:p w:rsidR="00343EAB" w:rsidRDefault="00343EAB" w:rsidP="00892EF0">
            <w:r>
              <w:t>PN</w:t>
            </w:r>
          </w:p>
          <w:p w:rsidR="00343EAB" w:rsidRDefault="00343EAB" w:rsidP="00892EF0">
            <w:r>
              <w:t>VG</w:t>
            </w:r>
          </w:p>
          <w:p w:rsidR="00343EAB" w:rsidRDefault="00343EAB" w:rsidP="00892EF0">
            <w:r>
              <w:t>IA</w:t>
            </w:r>
          </w:p>
          <w:p w:rsidR="00343EAB" w:rsidRDefault="00343EAB" w:rsidP="00892EF0">
            <w:r>
              <w:t>EL</w:t>
            </w:r>
          </w:p>
          <w:p w:rsidR="00343EAB" w:rsidRDefault="00343EAB" w:rsidP="00892EF0">
            <w:r>
              <w:t>SE</w:t>
            </w:r>
          </w:p>
          <w:p w:rsidR="00343EAB" w:rsidRDefault="00343EAB" w:rsidP="00892EF0">
            <w:r>
              <w:t>QQ</w:t>
            </w:r>
          </w:p>
          <w:p w:rsidR="00343EAB" w:rsidRPr="00062716" w:rsidRDefault="00343EAB" w:rsidP="00892EF0">
            <w:r>
              <w:t>RA</w:t>
            </w:r>
          </w:p>
        </w:tc>
      </w:tr>
      <w:tr w:rsidR="00343EAB" w:rsidRPr="00402FCF" w:rsidTr="00BF14FA">
        <w:tc>
          <w:tcPr>
            <w:tcW w:w="11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/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 w:rsidRPr="00402FCF">
              <w:t>Yes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154-181 (3)</w:t>
            </w:r>
          </w:p>
          <w:p w:rsidR="00343EAB" w:rsidRDefault="00343EAB" w:rsidP="00892EF0">
            <w:r>
              <w:t>178-346 (6)</w:t>
            </w:r>
          </w:p>
          <w:p w:rsidR="00343EAB" w:rsidRDefault="00343EAB" w:rsidP="00892EF0">
            <w:r>
              <w:t>229-230 (3)</w:t>
            </w:r>
          </w:p>
          <w:p w:rsidR="00343EAB" w:rsidRDefault="00343EAB" w:rsidP="00892EF0">
            <w:r>
              <w:t>230-232 (3)</w:t>
            </w:r>
          </w:p>
          <w:p w:rsidR="00343EAB" w:rsidRDefault="00343EAB" w:rsidP="00892EF0">
            <w:r>
              <w:t>232-236 (10)</w:t>
            </w:r>
          </w:p>
          <w:p w:rsidR="00343EAB" w:rsidRDefault="00343EAB" w:rsidP="00892EF0">
            <w:r>
              <w:t>240-340 (8)</w:t>
            </w:r>
          </w:p>
          <w:p w:rsidR="00343EAB" w:rsidRDefault="00343EAB" w:rsidP="00892EF0">
            <w:r>
              <w:t>289-291 (3)</w:t>
            </w:r>
          </w:p>
          <w:p w:rsidR="00343EAB" w:rsidRDefault="00343EAB" w:rsidP="00892EF0">
            <w:r>
              <w:t>291-335 (4)</w:t>
            </w:r>
          </w:p>
          <w:p w:rsidR="00343EAB" w:rsidRDefault="00343EAB" w:rsidP="00892EF0">
            <w:r>
              <w:t>293-337 (5)</w:t>
            </w:r>
          </w:p>
          <w:p w:rsidR="00343EAB" w:rsidRDefault="00343EAB" w:rsidP="00892EF0">
            <w:r>
              <w:t>347-833 (4)</w:t>
            </w:r>
          </w:p>
          <w:p w:rsidR="00343EAB" w:rsidRDefault="00343EAB" w:rsidP="00892EF0">
            <w:r>
              <w:t>444-621 (3)</w:t>
            </w:r>
          </w:p>
          <w:p w:rsidR="00343EAB" w:rsidRDefault="00343EAB" w:rsidP="00892EF0">
            <w:r>
              <w:t>535-620 (9)</w:t>
            </w:r>
          </w:p>
          <w:p w:rsidR="00343EAB" w:rsidRDefault="00343EAB" w:rsidP="00892EF0">
            <w:r>
              <w:t>588-836 (5)</w:t>
            </w:r>
          </w:p>
          <w:p w:rsidR="00343EAB" w:rsidRDefault="00343EAB" w:rsidP="00892EF0">
            <w:r>
              <w:t>724-837 (11)</w:t>
            </w:r>
          </w:p>
          <w:p w:rsidR="00343EAB" w:rsidRPr="00402FCF" w:rsidRDefault="00343EAB" w:rsidP="00892EF0">
            <w:r>
              <w:t>750-836 (14)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ML</w:t>
            </w:r>
          </w:p>
          <w:p w:rsidR="00343EAB" w:rsidRDefault="00343EAB" w:rsidP="00892EF0">
            <w:r>
              <w:t>NV</w:t>
            </w:r>
          </w:p>
          <w:p w:rsidR="00343EAB" w:rsidRDefault="00343EAB" w:rsidP="00892EF0">
            <w:r>
              <w:t>NQ</w:t>
            </w:r>
          </w:p>
          <w:p w:rsidR="00343EAB" w:rsidRDefault="00343EAB" w:rsidP="00892EF0">
            <w:r>
              <w:t>DQ</w:t>
            </w:r>
          </w:p>
          <w:p w:rsidR="00343EAB" w:rsidRDefault="00343EAB" w:rsidP="00892EF0">
            <w:r>
              <w:t>TS</w:t>
            </w:r>
          </w:p>
          <w:p w:rsidR="00343EAB" w:rsidRDefault="00343EAB" w:rsidP="00892EF0">
            <w:r>
              <w:t>KK</w:t>
            </w:r>
          </w:p>
          <w:p w:rsidR="00343EAB" w:rsidRDefault="00343EAB" w:rsidP="00892EF0">
            <w:r>
              <w:t>KY</w:t>
            </w:r>
          </w:p>
          <w:p w:rsidR="00343EAB" w:rsidRDefault="00343EAB" w:rsidP="00892EF0">
            <w:r>
              <w:t>TE</w:t>
            </w:r>
          </w:p>
          <w:p w:rsidR="00343EAB" w:rsidRDefault="00343EAB" w:rsidP="00892EF0">
            <w:r>
              <w:t>VD</w:t>
            </w:r>
          </w:p>
          <w:p w:rsidR="00343EAB" w:rsidRDefault="00343EAB" w:rsidP="00892EF0">
            <w:r>
              <w:t>TL</w:t>
            </w:r>
          </w:p>
          <w:p w:rsidR="00343EAB" w:rsidRDefault="00343EAB" w:rsidP="00892EF0">
            <w:r>
              <w:t>NK</w:t>
            </w:r>
          </w:p>
          <w:p w:rsidR="00343EAB" w:rsidRDefault="00343EAB" w:rsidP="00892EF0">
            <w:r>
              <w:t>LD</w:t>
            </w:r>
          </w:p>
          <w:p w:rsidR="00343EAB" w:rsidRDefault="00343EAB" w:rsidP="00892EF0">
            <w:r>
              <w:t>KT</w:t>
            </w:r>
          </w:p>
          <w:p w:rsidR="00343EAB" w:rsidRDefault="00343EAB" w:rsidP="00892EF0">
            <w:r>
              <w:t>RF</w:t>
            </w:r>
          </w:p>
          <w:p w:rsidR="00343EAB" w:rsidRPr="00402FCF" w:rsidRDefault="00343EAB" w:rsidP="00892EF0">
            <w:r>
              <w:t>DI</w:t>
            </w:r>
          </w:p>
        </w:tc>
        <w:tc>
          <w:tcPr>
            <w:tcW w:w="2036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7-10 (7)</w:t>
            </w:r>
          </w:p>
          <w:p w:rsidR="00343EAB" w:rsidRDefault="00343EAB" w:rsidP="00892EF0">
            <w:r>
              <w:t>7-179 (3)</w:t>
            </w:r>
          </w:p>
          <w:p w:rsidR="00343EAB" w:rsidRDefault="00343EAB" w:rsidP="00892EF0">
            <w:r>
              <w:t>161-192 (4)</w:t>
            </w:r>
          </w:p>
          <w:p w:rsidR="00343EAB" w:rsidRDefault="00343EAB" w:rsidP="00892EF0">
            <w:r>
              <w:t>161-624 (6)</w:t>
            </w:r>
          </w:p>
          <w:p w:rsidR="00343EAB" w:rsidRDefault="00343EAB" w:rsidP="00892EF0">
            <w:r>
              <w:t>170-192 (5)</w:t>
            </w:r>
          </w:p>
          <w:p w:rsidR="00343EAB" w:rsidRDefault="00343EAB" w:rsidP="00892EF0">
            <w:r>
              <w:t>295-334 (7)</w:t>
            </w:r>
          </w:p>
          <w:p w:rsidR="00343EAB" w:rsidRDefault="00343EAB" w:rsidP="00892EF0">
            <w:r>
              <w:t>344-346 (7)</w:t>
            </w:r>
          </w:p>
          <w:p w:rsidR="00343EAB" w:rsidRDefault="00343EAB" w:rsidP="00892EF0">
            <w:r>
              <w:t>350-832 (4)</w:t>
            </w:r>
          </w:p>
          <w:p w:rsidR="00343EAB" w:rsidRDefault="00343EAB" w:rsidP="00892EF0">
            <w:r>
              <w:t>362-363 (4)</w:t>
            </w:r>
          </w:p>
          <w:p w:rsidR="00343EAB" w:rsidRDefault="00343EAB" w:rsidP="00892EF0">
            <w:r>
              <w:t>393-621 (6)</w:t>
            </w:r>
          </w:p>
          <w:p w:rsidR="00343EAB" w:rsidRDefault="00343EAB" w:rsidP="00892EF0">
            <w:r>
              <w:t>429-440 (3)</w:t>
            </w:r>
          </w:p>
          <w:p w:rsidR="00343EAB" w:rsidRPr="00402FCF" w:rsidRDefault="00343EAB" w:rsidP="00892EF0">
            <w:r>
              <w:t>721-727 (7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QY</w:t>
            </w:r>
          </w:p>
          <w:p w:rsidR="00343EAB" w:rsidRDefault="00343EAB" w:rsidP="00892EF0">
            <w:r>
              <w:t>LP</w:t>
            </w:r>
          </w:p>
          <w:p w:rsidR="00343EAB" w:rsidRDefault="00343EAB" w:rsidP="00892EF0">
            <w:r>
              <w:t>AI</w:t>
            </w:r>
          </w:p>
          <w:p w:rsidR="00343EAB" w:rsidRDefault="00343EAB" w:rsidP="00892EF0">
            <w:r>
              <w:t>TE</w:t>
            </w:r>
          </w:p>
          <w:p w:rsidR="00343EAB" w:rsidRDefault="00343EAB" w:rsidP="00892EF0">
            <w:r>
              <w:t>HR</w:t>
            </w:r>
          </w:p>
          <w:p w:rsidR="00343EAB" w:rsidRDefault="00343EAB" w:rsidP="00892EF0">
            <w:r>
              <w:t>EN</w:t>
            </w:r>
          </w:p>
          <w:p w:rsidR="00343EAB" w:rsidRDefault="00343EAB" w:rsidP="00892EF0">
            <w:r>
              <w:t>KG</w:t>
            </w:r>
          </w:p>
          <w:p w:rsidR="00343EAB" w:rsidRDefault="00343EAB" w:rsidP="00892EF0">
            <w:r>
              <w:t>KA</w:t>
            </w:r>
          </w:p>
          <w:p w:rsidR="00343EAB" w:rsidRDefault="00343EAB" w:rsidP="00892EF0">
            <w:r>
              <w:t>NQ</w:t>
            </w:r>
          </w:p>
          <w:p w:rsidR="00343EAB" w:rsidRDefault="00343EAB" w:rsidP="00892EF0">
            <w:r>
              <w:t>GD</w:t>
            </w:r>
          </w:p>
          <w:p w:rsidR="00343EAB" w:rsidRDefault="00343EAB" w:rsidP="00892EF0">
            <w:r>
              <w:t>RA</w:t>
            </w:r>
          </w:p>
          <w:p w:rsidR="00343EAB" w:rsidRPr="00062716" w:rsidRDefault="00343EAB" w:rsidP="00892EF0">
            <w:r>
              <w:t>IL</w:t>
            </w:r>
          </w:p>
        </w:tc>
      </w:tr>
      <w:tr w:rsidR="00343EAB" w:rsidRPr="00402FCF" w:rsidTr="00BF14FA">
        <w:trPr>
          <w:trHeight w:val="2165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343EAB" w:rsidRPr="00402FCF" w:rsidRDefault="00343EAB" w:rsidP="00892EF0">
            <w:r>
              <w:t>Founde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43EAB" w:rsidRPr="00402FCF" w:rsidRDefault="00343EAB" w:rsidP="00892EF0">
            <w:r w:rsidRPr="00402FCF">
              <w:t>N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43EAB" w:rsidRDefault="00343EAB" w:rsidP="00892EF0">
            <w:r>
              <w:t>151-178 (3)</w:t>
            </w:r>
          </w:p>
          <w:p w:rsidR="00343EAB" w:rsidRDefault="00343EAB" w:rsidP="00892EF0">
            <w:r>
              <w:t>240-336 (5)</w:t>
            </w:r>
          </w:p>
          <w:p w:rsidR="00343EAB" w:rsidRDefault="00343EAB" w:rsidP="00892EF0">
            <w:r>
              <w:t>278-620 (15)</w:t>
            </w:r>
          </w:p>
          <w:p w:rsidR="00343EAB" w:rsidRDefault="00343EAB" w:rsidP="00892EF0">
            <w:r>
              <w:t>283-335 (8)</w:t>
            </w:r>
          </w:p>
          <w:p w:rsidR="00343EAB" w:rsidRDefault="00343EAB" w:rsidP="00892EF0">
            <w:r>
              <w:t>291-792 (4)</w:t>
            </w:r>
          </w:p>
          <w:p w:rsidR="00343EAB" w:rsidRDefault="00343EAB" w:rsidP="00892EF0">
            <w:r>
              <w:t>336-490 (8)</w:t>
            </w:r>
          </w:p>
          <w:p w:rsidR="00343EAB" w:rsidRDefault="00343EAB" w:rsidP="00892EF0">
            <w:r>
              <w:t>347-543 (10)</w:t>
            </w:r>
          </w:p>
          <w:p w:rsidR="00343EAB" w:rsidRDefault="00343EAB" w:rsidP="00892EF0">
            <w:r>
              <w:t>347-640 (8)</w:t>
            </w:r>
          </w:p>
          <w:p w:rsidR="00343EAB" w:rsidRDefault="00343EAB" w:rsidP="00892EF0">
            <w:r>
              <w:t>375-535 (10)</w:t>
            </w:r>
          </w:p>
          <w:p w:rsidR="00343EAB" w:rsidRDefault="00343EAB" w:rsidP="00892EF0">
            <w:r>
              <w:t>535-620 (9)</w:t>
            </w:r>
          </w:p>
          <w:p w:rsidR="00343EAB" w:rsidRDefault="00343EAB" w:rsidP="00892EF0">
            <w:r>
              <w:t>553-624 (8)</w:t>
            </w:r>
          </w:p>
          <w:p w:rsidR="00343EAB" w:rsidRDefault="00343EAB" w:rsidP="00892EF0">
            <w:r>
              <w:t>724-747 (12)</w:t>
            </w:r>
          </w:p>
          <w:p w:rsidR="00343EAB" w:rsidRPr="00402FCF" w:rsidRDefault="00343EAB" w:rsidP="00892EF0">
            <w:r>
              <w:t>818-840 (1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343EAB" w:rsidRDefault="00343EAB" w:rsidP="00892EF0">
            <w:r>
              <w:t>GN</w:t>
            </w:r>
          </w:p>
          <w:p w:rsidR="00343EAB" w:rsidRDefault="00343EAB" w:rsidP="00892EF0">
            <w:r>
              <w:t>KE</w:t>
            </w:r>
          </w:p>
          <w:p w:rsidR="00343EAB" w:rsidRDefault="00343EAB" w:rsidP="00892EF0">
            <w:r>
              <w:t>SD</w:t>
            </w:r>
          </w:p>
          <w:p w:rsidR="00343EAB" w:rsidRDefault="00343EAB" w:rsidP="00892EF0">
            <w:r>
              <w:t>TS</w:t>
            </w:r>
          </w:p>
          <w:p w:rsidR="00343EAB" w:rsidRDefault="00343EAB" w:rsidP="00892EF0">
            <w:r>
              <w:t>AI</w:t>
            </w:r>
          </w:p>
          <w:p w:rsidR="00343EAB" w:rsidRDefault="00343EAB" w:rsidP="00892EF0">
            <w:r>
              <w:t>TQ</w:t>
            </w:r>
          </w:p>
          <w:p w:rsidR="00343EAB" w:rsidRDefault="00343EAB" w:rsidP="00892EF0">
            <w:r>
              <w:t>TL</w:t>
            </w:r>
          </w:p>
          <w:p w:rsidR="00343EAB" w:rsidRDefault="00343EAB" w:rsidP="00892EF0">
            <w:r>
              <w:t>EG</w:t>
            </w:r>
          </w:p>
          <w:p w:rsidR="00343EAB" w:rsidRDefault="00343EAB" w:rsidP="00892EF0">
            <w:r>
              <w:t>TM</w:t>
            </w:r>
          </w:p>
          <w:p w:rsidR="00343EAB" w:rsidRDefault="00343EAB" w:rsidP="00892EF0">
            <w:r>
              <w:t>LD</w:t>
            </w:r>
          </w:p>
          <w:p w:rsidR="00343EAB" w:rsidRDefault="00343EAB" w:rsidP="00892EF0">
            <w:r>
              <w:t>SN</w:t>
            </w:r>
          </w:p>
          <w:p w:rsidR="00343EAB" w:rsidRDefault="00343EAB" w:rsidP="00892EF0">
            <w:r>
              <w:t>RR</w:t>
            </w:r>
          </w:p>
          <w:p w:rsidR="00343EAB" w:rsidRPr="00402FCF" w:rsidRDefault="00343EAB" w:rsidP="00892EF0">
            <w:r>
              <w:t>IF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right w:val="nil"/>
            </w:tcBorders>
          </w:tcPr>
          <w:p w:rsidR="00343EAB" w:rsidRDefault="00343EAB" w:rsidP="00892EF0">
            <w:r>
              <w:t>7-10 (7)</w:t>
            </w:r>
          </w:p>
          <w:p w:rsidR="00343EAB" w:rsidRDefault="00343EAB" w:rsidP="00892EF0">
            <w:r>
              <w:t>179-674 (4)</w:t>
            </w:r>
          </w:p>
          <w:p w:rsidR="00343EAB" w:rsidRDefault="00343EAB" w:rsidP="00892EF0">
            <w:r>
              <w:t>200-295 (8)</w:t>
            </w:r>
          </w:p>
          <w:p w:rsidR="00343EAB" w:rsidRDefault="00343EAB" w:rsidP="00892EF0">
            <w:r>
              <w:t>295-346 (5)</w:t>
            </w:r>
          </w:p>
          <w:p w:rsidR="00343EAB" w:rsidRDefault="00343EAB" w:rsidP="00892EF0">
            <w:r>
              <w:t>307-337 (7)</w:t>
            </w:r>
          </w:p>
          <w:p w:rsidR="00343EAB" w:rsidRDefault="00343EAB" w:rsidP="00892EF0">
            <w:r>
              <w:t>344-346 (7)</w:t>
            </w:r>
          </w:p>
          <w:p w:rsidR="00343EAB" w:rsidRDefault="00343EAB" w:rsidP="00892EF0">
            <w:r>
              <w:t>350-500 (6)</w:t>
            </w:r>
          </w:p>
          <w:p w:rsidR="00343EAB" w:rsidRDefault="00343EAB" w:rsidP="00892EF0">
            <w:r>
              <w:t>352-379 (8)</w:t>
            </w:r>
          </w:p>
          <w:p w:rsidR="00343EAB" w:rsidRDefault="00343EAB" w:rsidP="00892EF0">
            <w:r>
              <w:t>393-727 (4)</w:t>
            </w:r>
          </w:p>
          <w:p w:rsidR="00343EAB" w:rsidRDefault="00343EAB" w:rsidP="00892EF0">
            <w:r>
              <w:t>448-727 (6)</w:t>
            </w:r>
          </w:p>
          <w:p w:rsidR="00343EAB" w:rsidRPr="00402FCF" w:rsidRDefault="00343EAB" w:rsidP="00892EF0">
            <w:r>
              <w:t>778-792 (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3EAB" w:rsidRDefault="00343EAB" w:rsidP="00892EF0">
            <w:r>
              <w:t>QY</w:t>
            </w:r>
          </w:p>
          <w:p w:rsidR="00343EAB" w:rsidRDefault="00343EAB" w:rsidP="00892EF0">
            <w:r>
              <w:t>PN</w:t>
            </w:r>
          </w:p>
          <w:p w:rsidR="00343EAB" w:rsidRDefault="00343EAB" w:rsidP="00892EF0">
            <w:r>
              <w:t>TE</w:t>
            </w:r>
          </w:p>
          <w:p w:rsidR="00343EAB" w:rsidRDefault="00343EAB" w:rsidP="00892EF0">
            <w:r>
              <w:t>NS</w:t>
            </w:r>
          </w:p>
          <w:p w:rsidR="00343EAB" w:rsidRDefault="00343EAB" w:rsidP="00892EF0">
            <w:r>
              <w:t>IQ</w:t>
            </w:r>
          </w:p>
          <w:p w:rsidR="00343EAB" w:rsidRDefault="00343EAB" w:rsidP="00892EF0">
            <w:r>
              <w:t>KG</w:t>
            </w:r>
          </w:p>
          <w:p w:rsidR="00343EAB" w:rsidRDefault="00343EAB" w:rsidP="00892EF0">
            <w:r>
              <w:t>AK</w:t>
            </w:r>
          </w:p>
          <w:p w:rsidR="00343EAB" w:rsidRDefault="00343EAB" w:rsidP="00892EF0">
            <w:r>
              <w:t>YG</w:t>
            </w:r>
          </w:p>
          <w:p w:rsidR="00343EAB" w:rsidRDefault="00343EAB" w:rsidP="00892EF0">
            <w:r>
              <w:t>DP</w:t>
            </w:r>
          </w:p>
          <w:p w:rsidR="00343EAB" w:rsidRDefault="00343EAB" w:rsidP="00892EF0">
            <w:r>
              <w:t>SL</w:t>
            </w:r>
          </w:p>
          <w:p w:rsidR="00343EAB" w:rsidRPr="00402FCF" w:rsidRDefault="00343EAB" w:rsidP="00892EF0">
            <w:r>
              <w:t>VI</w:t>
            </w:r>
          </w:p>
        </w:tc>
      </w:tr>
      <w:tr w:rsidR="00343EAB" w:rsidRPr="00402FCF" w:rsidTr="00BF14FA">
        <w:trPr>
          <w:trHeight w:val="267"/>
        </w:trPr>
        <w:tc>
          <w:tcPr>
            <w:tcW w:w="11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/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 w:rsidRPr="00402FCF">
              <w:t>Yes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17-536 (8)</w:t>
            </w:r>
          </w:p>
          <w:p w:rsidR="00343EAB" w:rsidRDefault="00343EAB" w:rsidP="00892EF0">
            <w:r>
              <w:t>33-336 (8)</w:t>
            </w:r>
          </w:p>
          <w:p w:rsidR="00343EAB" w:rsidRDefault="00343EAB" w:rsidP="00892EF0">
            <w:r>
              <w:t>92-693 (4)</w:t>
            </w:r>
          </w:p>
          <w:p w:rsidR="00343EAB" w:rsidRDefault="00343EAB" w:rsidP="00892EF0">
            <w:r>
              <w:t>151-178 (3)</w:t>
            </w:r>
          </w:p>
          <w:p w:rsidR="00343EAB" w:rsidRDefault="00343EAB" w:rsidP="00892EF0">
            <w:r>
              <w:t>151-624 (4)</w:t>
            </w:r>
          </w:p>
          <w:p w:rsidR="00343EAB" w:rsidRDefault="00343EAB" w:rsidP="00892EF0">
            <w:r>
              <w:t>230-232 (3)</w:t>
            </w:r>
          </w:p>
          <w:p w:rsidR="00343EAB" w:rsidRDefault="00343EAB" w:rsidP="00892EF0">
            <w:r>
              <w:t>232-236 (10)</w:t>
            </w:r>
          </w:p>
          <w:p w:rsidR="00343EAB" w:rsidRDefault="00343EAB" w:rsidP="00892EF0">
            <w:r>
              <w:t>278-620 (15)</w:t>
            </w:r>
          </w:p>
          <w:p w:rsidR="00343EAB" w:rsidRDefault="00343EAB" w:rsidP="00892EF0">
            <w:r>
              <w:t>293-337 (3)</w:t>
            </w:r>
          </w:p>
          <w:p w:rsidR="00343EAB" w:rsidRDefault="00343EAB" w:rsidP="00892EF0">
            <w:r>
              <w:t>347-543 (10)</w:t>
            </w:r>
          </w:p>
          <w:p w:rsidR="00343EAB" w:rsidRDefault="00343EAB" w:rsidP="00892EF0">
            <w:r>
              <w:t>500-553 (7)</w:t>
            </w:r>
          </w:p>
          <w:p w:rsidR="00343EAB" w:rsidRDefault="00343EAB" w:rsidP="00892EF0">
            <w:r>
              <w:t>543-677 (6)</w:t>
            </w:r>
          </w:p>
          <w:p w:rsidR="00343EAB" w:rsidRDefault="00343EAB" w:rsidP="00892EF0">
            <w:r>
              <w:t>640-833 (8)</w:t>
            </w:r>
          </w:p>
          <w:p w:rsidR="00343EAB" w:rsidRDefault="00343EAB" w:rsidP="00892EF0">
            <w:r>
              <w:t>747-758 (3)</w:t>
            </w:r>
          </w:p>
          <w:p w:rsidR="00343EAB" w:rsidRPr="00402FCF" w:rsidRDefault="00343EAB" w:rsidP="00892EF0">
            <w:r>
              <w:t>818-840 (11)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GA</w:t>
            </w:r>
          </w:p>
          <w:p w:rsidR="00343EAB" w:rsidRDefault="00343EAB" w:rsidP="00892EF0">
            <w:r>
              <w:t>QE</w:t>
            </w:r>
          </w:p>
          <w:p w:rsidR="00343EAB" w:rsidRDefault="00343EAB" w:rsidP="00892EF0">
            <w:r>
              <w:t>KV</w:t>
            </w:r>
          </w:p>
          <w:p w:rsidR="00343EAB" w:rsidRDefault="00343EAB" w:rsidP="00892EF0">
            <w:r>
              <w:t>GN</w:t>
            </w:r>
          </w:p>
          <w:p w:rsidR="00343EAB" w:rsidRDefault="00343EAB" w:rsidP="00892EF0">
            <w:r>
              <w:t>EN</w:t>
            </w:r>
          </w:p>
          <w:p w:rsidR="00343EAB" w:rsidRDefault="00343EAB" w:rsidP="00892EF0">
            <w:r>
              <w:t>DQ</w:t>
            </w:r>
          </w:p>
          <w:p w:rsidR="00343EAB" w:rsidRDefault="00343EAB" w:rsidP="00892EF0">
            <w:r>
              <w:t>TS</w:t>
            </w:r>
          </w:p>
          <w:p w:rsidR="00343EAB" w:rsidRDefault="00343EAB" w:rsidP="00892EF0">
            <w:r>
              <w:t>SD</w:t>
            </w:r>
          </w:p>
          <w:p w:rsidR="00343EAB" w:rsidRDefault="00343EAB" w:rsidP="00892EF0">
            <w:r>
              <w:t>QK</w:t>
            </w:r>
          </w:p>
          <w:p w:rsidR="00343EAB" w:rsidRDefault="00343EAB" w:rsidP="00892EF0">
            <w:r>
              <w:t>TL</w:t>
            </w:r>
          </w:p>
          <w:p w:rsidR="00343EAB" w:rsidRDefault="00343EAB" w:rsidP="00892EF0">
            <w:r>
              <w:t>RS</w:t>
            </w:r>
          </w:p>
          <w:p w:rsidR="00343EAB" w:rsidRDefault="00343EAB" w:rsidP="00892EF0">
            <w:r>
              <w:t>LQ</w:t>
            </w:r>
          </w:p>
          <w:p w:rsidR="00343EAB" w:rsidRDefault="00343EAB" w:rsidP="00892EF0">
            <w:r>
              <w:t>NV</w:t>
            </w:r>
          </w:p>
          <w:p w:rsidR="00343EAB" w:rsidRDefault="00343EAB" w:rsidP="00892EF0">
            <w:r>
              <w:t>QD</w:t>
            </w:r>
          </w:p>
          <w:p w:rsidR="00343EAB" w:rsidRPr="00402FCF" w:rsidRDefault="00343EAB" w:rsidP="00892EF0">
            <w:r>
              <w:t>IF</w:t>
            </w:r>
          </w:p>
        </w:tc>
        <w:tc>
          <w:tcPr>
            <w:tcW w:w="2036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10-346 (7)</w:t>
            </w:r>
          </w:p>
          <w:p w:rsidR="00343EAB" w:rsidRDefault="00343EAB" w:rsidP="00892EF0">
            <w:r>
              <w:t>170-192 (5)</w:t>
            </w:r>
          </w:p>
          <w:p w:rsidR="00343EAB" w:rsidRDefault="00343EAB" w:rsidP="00892EF0">
            <w:r>
              <w:t>192-343 (5)</w:t>
            </w:r>
          </w:p>
          <w:p w:rsidR="00343EAB" w:rsidRDefault="00343EAB" w:rsidP="00892EF0">
            <w:r>
              <w:t>295-334 (7)</w:t>
            </w:r>
          </w:p>
          <w:p w:rsidR="00343EAB" w:rsidRDefault="00343EAB" w:rsidP="00892EF0">
            <w:r>
              <w:t>350-833 (7)</w:t>
            </w:r>
          </w:p>
          <w:p w:rsidR="00343EAB" w:rsidRDefault="00343EAB" w:rsidP="00892EF0">
            <w:r>
              <w:t>352-379 (8)</w:t>
            </w:r>
          </w:p>
          <w:p w:rsidR="00343EAB" w:rsidRDefault="00343EAB" w:rsidP="00892EF0">
            <w:r>
              <w:t>393-727 (4)</w:t>
            </w:r>
          </w:p>
          <w:p w:rsidR="00343EAB" w:rsidRDefault="00343EAB" w:rsidP="00892EF0">
            <w:r>
              <w:t>440-648 (5)</w:t>
            </w:r>
          </w:p>
          <w:p w:rsidR="00343EAB" w:rsidRDefault="00343EAB" w:rsidP="00892EF0">
            <w:r>
              <w:t>448-727 (6)</w:t>
            </w:r>
          </w:p>
          <w:p w:rsidR="00343EAB" w:rsidRDefault="00343EAB" w:rsidP="00892EF0">
            <w:r>
              <w:t>621-842 (6)</w:t>
            </w:r>
          </w:p>
          <w:p w:rsidR="00343EAB" w:rsidRPr="00402FCF" w:rsidRDefault="00343EAB" w:rsidP="00892EF0">
            <w:r>
              <w:t>624-832 (9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YG</w:t>
            </w:r>
          </w:p>
          <w:p w:rsidR="00343EAB" w:rsidRDefault="00343EAB" w:rsidP="00892EF0">
            <w:r>
              <w:t>HR</w:t>
            </w:r>
          </w:p>
          <w:p w:rsidR="00343EAB" w:rsidRDefault="00343EAB" w:rsidP="00892EF0">
            <w:r>
              <w:t>IQ</w:t>
            </w:r>
          </w:p>
          <w:p w:rsidR="00343EAB" w:rsidRDefault="00343EAB" w:rsidP="00892EF0">
            <w:r>
              <w:t>EN</w:t>
            </w:r>
          </w:p>
          <w:p w:rsidR="00343EAB" w:rsidRDefault="00343EAB" w:rsidP="00892EF0">
            <w:r>
              <w:t>KV</w:t>
            </w:r>
          </w:p>
          <w:p w:rsidR="00343EAB" w:rsidRDefault="00343EAB" w:rsidP="00892EF0">
            <w:r>
              <w:t>YG</w:t>
            </w:r>
          </w:p>
          <w:p w:rsidR="00343EAB" w:rsidRDefault="00343EAB" w:rsidP="00892EF0">
            <w:r>
              <w:t>DP</w:t>
            </w:r>
          </w:p>
          <w:p w:rsidR="00343EAB" w:rsidRDefault="00343EAB" w:rsidP="00892EF0">
            <w:r>
              <w:t>AK</w:t>
            </w:r>
          </w:p>
          <w:p w:rsidR="00343EAB" w:rsidRDefault="00343EAB" w:rsidP="00892EF0">
            <w:r>
              <w:t>SL</w:t>
            </w:r>
          </w:p>
          <w:p w:rsidR="00343EAB" w:rsidRDefault="00343EAB" w:rsidP="00892EF0">
            <w:r>
              <w:t>EH</w:t>
            </w:r>
          </w:p>
          <w:p w:rsidR="00343EAB" w:rsidRPr="00402FCF" w:rsidRDefault="00343EAB" w:rsidP="00892EF0">
            <w:r>
              <w:t>GV</w:t>
            </w:r>
          </w:p>
        </w:tc>
      </w:tr>
      <w:tr w:rsidR="00343EAB" w:rsidRPr="00402FCF" w:rsidTr="00CF3AA3">
        <w:tc>
          <w:tcPr>
            <w:tcW w:w="1101" w:type="dxa"/>
            <w:tcBorders>
              <w:left w:val="nil"/>
              <w:right w:val="nil"/>
            </w:tcBorders>
          </w:tcPr>
          <w:p w:rsidR="00343EAB" w:rsidRPr="00402FCF" w:rsidRDefault="00343EAB" w:rsidP="00892EF0">
            <w:r>
              <w:t>Chroni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43EAB" w:rsidRPr="00402FCF" w:rsidRDefault="00343EAB" w:rsidP="00892EF0">
            <w:r w:rsidRPr="00402FCF">
              <w:t>No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343EAB" w:rsidRDefault="00343EAB" w:rsidP="00892EF0">
            <w:r>
              <w:t>92-733 (7)</w:t>
            </w:r>
          </w:p>
          <w:p w:rsidR="00343EAB" w:rsidRDefault="00343EAB" w:rsidP="00892EF0">
            <w:r>
              <w:t>172-750 (3)</w:t>
            </w:r>
          </w:p>
          <w:p w:rsidR="00343EAB" w:rsidRDefault="00343EAB" w:rsidP="00892EF0">
            <w:r>
              <w:t>278-620 (15)</w:t>
            </w:r>
          </w:p>
          <w:p w:rsidR="00343EAB" w:rsidRDefault="00343EAB" w:rsidP="00892EF0">
            <w:r>
              <w:lastRenderedPageBreak/>
              <w:t>283-621 (3)</w:t>
            </w:r>
          </w:p>
          <w:p w:rsidR="00343EAB" w:rsidRDefault="00343EAB" w:rsidP="00892EF0">
            <w:r>
              <w:t>295-444 (3)</w:t>
            </w:r>
          </w:p>
          <w:p w:rsidR="00343EAB" w:rsidRDefault="00343EAB" w:rsidP="00892EF0">
            <w:r>
              <w:t>319-836 (6)</w:t>
            </w:r>
          </w:p>
          <w:p w:rsidR="00343EAB" w:rsidRDefault="00343EAB" w:rsidP="00892EF0">
            <w:r>
              <w:t>336-845 (9)</w:t>
            </w:r>
          </w:p>
          <w:p w:rsidR="00343EAB" w:rsidRDefault="00343EAB" w:rsidP="00892EF0">
            <w:r>
              <w:t>343-621 (4)</w:t>
            </w:r>
          </w:p>
          <w:p w:rsidR="00343EAB" w:rsidRDefault="00343EAB" w:rsidP="00892EF0">
            <w:r>
              <w:t>347-837 (5)</w:t>
            </w:r>
          </w:p>
          <w:p w:rsidR="00343EAB" w:rsidRDefault="00343EAB" w:rsidP="00892EF0">
            <w:r>
              <w:t>354-636 (3)</w:t>
            </w:r>
          </w:p>
          <w:p w:rsidR="00343EAB" w:rsidRDefault="00343EAB" w:rsidP="00892EF0">
            <w:r>
              <w:t>440-620 (5)</w:t>
            </w:r>
          </w:p>
          <w:p w:rsidR="00343EAB" w:rsidRDefault="00343EAB" w:rsidP="00892EF0">
            <w:r>
              <w:t>518-836 (6)</w:t>
            </w:r>
          </w:p>
          <w:p w:rsidR="00343EAB" w:rsidRDefault="00343EAB" w:rsidP="00892EF0">
            <w:r>
              <w:t>624-747 (8)</w:t>
            </w:r>
          </w:p>
          <w:p w:rsidR="00343EAB" w:rsidRDefault="00343EAB" w:rsidP="00892EF0">
            <w:r>
              <w:t>724-758 (10)</w:t>
            </w:r>
          </w:p>
          <w:p w:rsidR="00343EAB" w:rsidRPr="00402FCF" w:rsidRDefault="00343EAB" w:rsidP="00892EF0">
            <w:r>
              <w:t>750-836 (14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3EAB" w:rsidRDefault="00343EAB" w:rsidP="00892EF0">
            <w:r>
              <w:lastRenderedPageBreak/>
              <w:t>KI</w:t>
            </w:r>
          </w:p>
          <w:p w:rsidR="00343EAB" w:rsidRDefault="00343EAB" w:rsidP="00892EF0">
            <w:r>
              <w:t>EA</w:t>
            </w:r>
          </w:p>
          <w:p w:rsidR="00343EAB" w:rsidRDefault="00343EAB" w:rsidP="00892EF0">
            <w:r>
              <w:t>SD</w:t>
            </w:r>
          </w:p>
          <w:p w:rsidR="00343EAB" w:rsidRDefault="00343EAB" w:rsidP="00892EF0">
            <w:r>
              <w:lastRenderedPageBreak/>
              <w:t>IE</w:t>
            </w:r>
          </w:p>
          <w:p w:rsidR="00343EAB" w:rsidRDefault="00343EAB" w:rsidP="00892EF0">
            <w:r>
              <w:t>TR</w:t>
            </w:r>
          </w:p>
          <w:p w:rsidR="00343EAB" w:rsidRDefault="00343EAB" w:rsidP="00892EF0">
            <w:r>
              <w:t>TT</w:t>
            </w:r>
          </w:p>
          <w:p w:rsidR="00343EAB" w:rsidRDefault="00343EAB" w:rsidP="00892EF0">
            <w:r>
              <w:t>ET</w:t>
            </w:r>
          </w:p>
          <w:p w:rsidR="00343EAB" w:rsidRDefault="00343EAB" w:rsidP="00892EF0">
            <w:r>
              <w:t>QD</w:t>
            </w:r>
          </w:p>
          <w:p w:rsidR="00343EAB" w:rsidRDefault="00343EAB" w:rsidP="00892EF0">
            <w:r>
              <w:t>TF</w:t>
            </w:r>
          </w:p>
          <w:p w:rsidR="00343EAB" w:rsidRDefault="00343EAB" w:rsidP="00892EF0">
            <w:r>
              <w:t>PD</w:t>
            </w:r>
          </w:p>
          <w:p w:rsidR="00343EAB" w:rsidRDefault="00343EAB" w:rsidP="00892EF0">
            <w:r>
              <w:t>KD</w:t>
            </w:r>
          </w:p>
          <w:p w:rsidR="00343EAB" w:rsidRDefault="00343EAB" w:rsidP="00892EF0">
            <w:r>
              <w:t>LV</w:t>
            </w:r>
          </w:p>
          <w:p w:rsidR="00343EAB" w:rsidRDefault="00343EAB" w:rsidP="00892EF0">
            <w:r>
              <w:t>ER</w:t>
            </w:r>
          </w:p>
          <w:p w:rsidR="00343EAB" w:rsidRDefault="00343EAB" w:rsidP="00892EF0">
            <w:r>
              <w:t>RD</w:t>
            </w:r>
          </w:p>
          <w:p w:rsidR="00343EAB" w:rsidRPr="00402FCF" w:rsidRDefault="00343EAB" w:rsidP="00892EF0">
            <w:r>
              <w:t>DI</w:t>
            </w:r>
          </w:p>
        </w:tc>
        <w:tc>
          <w:tcPr>
            <w:tcW w:w="203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343EAB" w:rsidRDefault="00343EAB" w:rsidP="00892EF0">
            <w:r>
              <w:lastRenderedPageBreak/>
              <w:t>29-706 (5)</w:t>
            </w:r>
          </w:p>
          <w:p w:rsidR="00343EAB" w:rsidRDefault="00343EAB" w:rsidP="00892EF0">
            <w:r>
              <w:t>46-655 (4)</w:t>
            </w:r>
          </w:p>
          <w:p w:rsidR="00343EAB" w:rsidRDefault="00343EAB" w:rsidP="00892EF0">
            <w:r>
              <w:t>161-337 (6)</w:t>
            </w:r>
          </w:p>
          <w:p w:rsidR="00343EAB" w:rsidRDefault="00343EAB" w:rsidP="00892EF0">
            <w:r>
              <w:lastRenderedPageBreak/>
              <w:t>172-346 (5)</w:t>
            </w:r>
          </w:p>
          <w:p w:rsidR="00343EAB" w:rsidRDefault="00343EAB" w:rsidP="00892EF0">
            <w:r>
              <w:t>192-624 (6)</w:t>
            </w:r>
          </w:p>
          <w:p w:rsidR="00343EAB" w:rsidRDefault="00343EAB" w:rsidP="00892EF0">
            <w:r>
              <w:t>344-779 (4)</w:t>
            </w:r>
          </w:p>
          <w:p w:rsidR="00343EAB" w:rsidRDefault="00343EAB" w:rsidP="00892EF0">
            <w:r>
              <w:t>394-619 (4)</w:t>
            </w:r>
          </w:p>
          <w:p w:rsidR="00343EAB" w:rsidRDefault="00343EAB" w:rsidP="00892EF0">
            <w:r>
              <w:t>417-770 (8)</w:t>
            </w:r>
          </w:p>
          <w:p w:rsidR="00343EAB" w:rsidRDefault="00343EAB" w:rsidP="00892EF0">
            <w:r>
              <w:t>496-588 (4)</w:t>
            </w:r>
          </w:p>
          <w:p w:rsidR="00343EAB" w:rsidRDefault="00343EAB" w:rsidP="00892EF0">
            <w:r>
              <w:t>588-662 (6)</w:t>
            </w:r>
          </w:p>
          <w:p w:rsidR="00343EAB" w:rsidRPr="00402FCF" w:rsidRDefault="00343EAB" w:rsidP="00892EF0">
            <w:r>
              <w:t>721-727 (7)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right w:val="nil"/>
            </w:tcBorders>
          </w:tcPr>
          <w:p w:rsidR="00343EAB" w:rsidRDefault="00343EAB" w:rsidP="00892EF0">
            <w:r>
              <w:lastRenderedPageBreak/>
              <w:t>RN</w:t>
            </w:r>
          </w:p>
          <w:p w:rsidR="00343EAB" w:rsidRDefault="00343EAB" w:rsidP="00892EF0">
            <w:r>
              <w:t>KN</w:t>
            </w:r>
          </w:p>
          <w:p w:rsidR="00343EAB" w:rsidRDefault="00343EAB" w:rsidP="00892EF0">
            <w:r>
              <w:t>AK</w:t>
            </w:r>
          </w:p>
          <w:p w:rsidR="00343EAB" w:rsidRDefault="00343EAB" w:rsidP="00892EF0">
            <w:r>
              <w:lastRenderedPageBreak/>
              <w:t>VG</w:t>
            </w:r>
          </w:p>
          <w:p w:rsidR="00343EAB" w:rsidRDefault="00343EAB" w:rsidP="00892EF0">
            <w:r>
              <w:t>IE</w:t>
            </w:r>
          </w:p>
          <w:p w:rsidR="00343EAB" w:rsidRDefault="00343EAB" w:rsidP="00892EF0">
            <w:r>
              <w:t>KT</w:t>
            </w:r>
          </w:p>
          <w:p w:rsidR="00343EAB" w:rsidRDefault="00343EAB" w:rsidP="00892EF0">
            <w:r>
              <w:t>SQ</w:t>
            </w:r>
          </w:p>
          <w:p w:rsidR="00343EAB" w:rsidRDefault="00343EAB" w:rsidP="00892EF0">
            <w:r>
              <w:t>QQ</w:t>
            </w:r>
          </w:p>
          <w:p w:rsidR="00343EAB" w:rsidRDefault="00343EAB" w:rsidP="00892EF0">
            <w:r>
              <w:t>VQ</w:t>
            </w:r>
          </w:p>
          <w:p w:rsidR="00343EAB" w:rsidRDefault="00343EAB" w:rsidP="00892EF0">
            <w:r>
              <w:t>RA</w:t>
            </w:r>
          </w:p>
          <w:p w:rsidR="00343EAB" w:rsidRPr="00402FCF" w:rsidRDefault="00343EAB" w:rsidP="00892EF0">
            <w:r>
              <w:t>IL</w:t>
            </w:r>
          </w:p>
        </w:tc>
      </w:tr>
      <w:tr w:rsidR="00343EAB" w:rsidRPr="00402FCF" w:rsidTr="00BF14FA">
        <w:tc>
          <w:tcPr>
            <w:tcW w:w="11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/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Pr="00402FCF" w:rsidRDefault="00343EAB" w:rsidP="00892EF0">
            <w:r w:rsidRPr="00402FCF">
              <w:t>Yes</w:t>
            </w:r>
          </w:p>
        </w:tc>
        <w:tc>
          <w:tcPr>
            <w:tcW w:w="1985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24-354 (3)</w:t>
            </w:r>
          </w:p>
          <w:p w:rsidR="00343EAB" w:rsidRDefault="00343EAB" w:rsidP="00892EF0">
            <w:r>
              <w:t>181-829 (5)</w:t>
            </w:r>
          </w:p>
          <w:p w:rsidR="00343EAB" w:rsidRDefault="00343EAB" w:rsidP="00892EF0">
            <w:r>
              <w:t>230-232 (3)</w:t>
            </w:r>
          </w:p>
          <w:p w:rsidR="00343EAB" w:rsidRDefault="00343EAB" w:rsidP="00892EF0">
            <w:r>
              <w:t>278-620 (15)</w:t>
            </w:r>
          </w:p>
          <w:p w:rsidR="00343EAB" w:rsidRDefault="00343EAB" w:rsidP="00892EF0">
            <w:r>
              <w:t>283-621 (3)</w:t>
            </w:r>
          </w:p>
          <w:p w:rsidR="00343EAB" w:rsidRDefault="00343EAB" w:rsidP="00892EF0">
            <w:r>
              <w:t>319-515 (4)</w:t>
            </w:r>
          </w:p>
          <w:p w:rsidR="00343EAB" w:rsidRDefault="00343EAB" w:rsidP="00892EF0">
            <w:r>
              <w:t>319-836 (6)</w:t>
            </w:r>
          </w:p>
          <w:p w:rsidR="00343EAB" w:rsidRDefault="00343EAB" w:rsidP="00892EF0">
            <w:r>
              <w:t>332-723 (6)</w:t>
            </w:r>
          </w:p>
          <w:p w:rsidR="00343EAB" w:rsidRDefault="00343EAB" w:rsidP="00892EF0">
            <w:r>
              <w:t>336-845 (9)</w:t>
            </w:r>
          </w:p>
          <w:p w:rsidR="00343EAB" w:rsidRDefault="00343EAB" w:rsidP="00892EF0">
            <w:r>
              <w:t>354-646 (4)</w:t>
            </w:r>
          </w:p>
          <w:p w:rsidR="00343EAB" w:rsidRDefault="00343EAB" w:rsidP="00892EF0">
            <w:r>
              <w:t>440-620 (5)</w:t>
            </w:r>
          </w:p>
          <w:p w:rsidR="00343EAB" w:rsidRDefault="00343EAB" w:rsidP="00892EF0">
            <w:r>
              <w:t>624-747 (8)</w:t>
            </w:r>
          </w:p>
          <w:p w:rsidR="00343EAB" w:rsidRDefault="00343EAB" w:rsidP="00892EF0">
            <w:r>
              <w:t>724-758 (10)</w:t>
            </w:r>
          </w:p>
          <w:p w:rsidR="00343EAB" w:rsidRDefault="00343EAB" w:rsidP="00892EF0">
            <w:r>
              <w:t>747-758 (3)</w:t>
            </w:r>
          </w:p>
          <w:p w:rsidR="00343EAB" w:rsidRPr="00402FCF" w:rsidRDefault="00343EAB" w:rsidP="00892EF0">
            <w:r>
              <w:t>750-836 (14)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IP</w:t>
            </w:r>
          </w:p>
          <w:p w:rsidR="00343EAB" w:rsidRDefault="00343EAB" w:rsidP="00892EF0">
            <w:r>
              <w:t>LI</w:t>
            </w:r>
          </w:p>
          <w:p w:rsidR="00343EAB" w:rsidRDefault="00343EAB" w:rsidP="00892EF0">
            <w:r>
              <w:t>DQ</w:t>
            </w:r>
          </w:p>
          <w:p w:rsidR="00343EAB" w:rsidRDefault="00343EAB" w:rsidP="00892EF0">
            <w:r>
              <w:t>SD</w:t>
            </w:r>
          </w:p>
          <w:p w:rsidR="00343EAB" w:rsidRDefault="00343EAB" w:rsidP="00892EF0">
            <w:r>
              <w:t>IE</w:t>
            </w:r>
          </w:p>
          <w:p w:rsidR="00343EAB" w:rsidRDefault="00343EAB" w:rsidP="00892EF0">
            <w:r>
              <w:t>AM</w:t>
            </w:r>
          </w:p>
          <w:p w:rsidR="00343EAB" w:rsidRDefault="00343EAB" w:rsidP="00892EF0">
            <w:r>
              <w:t>TT</w:t>
            </w:r>
          </w:p>
          <w:p w:rsidR="00343EAB" w:rsidRDefault="00343EAB" w:rsidP="00892EF0">
            <w:r>
              <w:t>TA</w:t>
            </w:r>
          </w:p>
          <w:p w:rsidR="00343EAB" w:rsidRDefault="00343EAB" w:rsidP="00892EF0">
            <w:r>
              <w:t>ET</w:t>
            </w:r>
          </w:p>
          <w:p w:rsidR="00343EAB" w:rsidRDefault="00343EAB" w:rsidP="00892EF0">
            <w:r>
              <w:t>EI</w:t>
            </w:r>
          </w:p>
          <w:p w:rsidR="00343EAB" w:rsidRDefault="00343EAB" w:rsidP="00892EF0">
            <w:r>
              <w:t>KD</w:t>
            </w:r>
          </w:p>
          <w:p w:rsidR="00343EAB" w:rsidRDefault="00343EAB" w:rsidP="00892EF0">
            <w:r>
              <w:t>ER</w:t>
            </w:r>
          </w:p>
          <w:p w:rsidR="00343EAB" w:rsidRDefault="00343EAB" w:rsidP="00892EF0">
            <w:r>
              <w:t>RD</w:t>
            </w:r>
          </w:p>
          <w:p w:rsidR="00343EAB" w:rsidRDefault="00343EAB" w:rsidP="00892EF0">
            <w:r>
              <w:t>QD</w:t>
            </w:r>
          </w:p>
          <w:p w:rsidR="00343EAB" w:rsidRPr="00402FCF" w:rsidRDefault="00343EAB" w:rsidP="00892EF0">
            <w:r>
              <w:t>DI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7-595 (3)</w:t>
            </w:r>
          </w:p>
          <w:p w:rsidR="00343EAB" w:rsidRDefault="00343EAB" w:rsidP="00892EF0">
            <w:r>
              <w:t xml:space="preserve">27-178 (5) </w:t>
            </w:r>
          </w:p>
          <w:p w:rsidR="00343EAB" w:rsidRDefault="00343EAB" w:rsidP="00892EF0">
            <w:r>
              <w:t>27-496 (3)</w:t>
            </w:r>
          </w:p>
          <w:p w:rsidR="00343EAB" w:rsidRDefault="00343EAB" w:rsidP="00892EF0">
            <w:r>
              <w:t>29-84 (7)</w:t>
            </w:r>
          </w:p>
          <w:p w:rsidR="00343EAB" w:rsidRDefault="00343EAB" w:rsidP="00892EF0">
            <w:r>
              <w:t>87-322 (3)</w:t>
            </w:r>
          </w:p>
          <w:p w:rsidR="00343EAB" w:rsidRDefault="00343EAB" w:rsidP="00892EF0">
            <w:r>
              <w:t>161-192 (4)</w:t>
            </w:r>
          </w:p>
          <w:p w:rsidR="00343EAB" w:rsidRDefault="00343EAB" w:rsidP="00892EF0">
            <w:r>
              <w:t>170-192 (5)</w:t>
            </w:r>
          </w:p>
          <w:p w:rsidR="00343EAB" w:rsidRDefault="00343EAB" w:rsidP="00892EF0">
            <w:r>
              <w:t>192-343 (5)</w:t>
            </w:r>
          </w:p>
          <w:p w:rsidR="00343EAB" w:rsidRDefault="00343EAB" w:rsidP="00892EF0">
            <w:r>
              <w:t>340-721 (6)</w:t>
            </w:r>
          </w:p>
          <w:p w:rsidR="00343EAB" w:rsidRDefault="00343EAB" w:rsidP="00892EF0">
            <w:r>
              <w:t>389-624 (6)</w:t>
            </w:r>
          </w:p>
          <w:p w:rsidR="00343EAB" w:rsidRDefault="00343EAB" w:rsidP="00892EF0">
            <w:r>
              <w:t>588-662 (6)</w:t>
            </w:r>
          </w:p>
          <w:p w:rsidR="00343EAB" w:rsidRDefault="00343EAB" w:rsidP="00892EF0">
            <w:r>
              <w:t>636-674 (6)</w:t>
            </w:r>
          </w:p>
          <w:p w:rsidR="00343EAB" w:rsidRPr="00402FCF" w:rsidRDefault="00343EAB" w:rsidP="00892EF0">
            <w:r>
              <w:t>644-781 (9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</w:tcPr>
          <w:p w:rsidR="00343EAB" w:rsidRDefault="00343EAB" w:rsidP="00892EF0">
            <w:r>
              <w:t>QM</w:t>
            </w:r>
          </w:p>
          <w:p w:rsidR="00343EAB" w:rsidRDefault="00343EAB" w:rsidP="00892EF0">
            <w:r>
              <w:t>LK</w:t>
            </w:r>
          </w:p>
          <w:p w:rsidR="00343EAB" w:rsidRDefault="00343EAB" w:rsidP="00892EF0">
            <w:r>
              <w:t>MI</w:t>
            </w:r>
          </w:p>
          <w:p w:rsidR="00343EAB" w:rsidRDefault="00343EAB" w:rsidP="00892EF0">
            <w:r>
              <w:t>SM</w:t>
            </w:r>
          </w:p>
          <w:p w:rsidR="00343EAB" w:rsidRDefault="00343EAB" w:rsidP="00892EF0">
            <w:r>
              <w:t>VD</w:t>
            </w:r>
          </w:p>
          <w:p w:rsidR="00343EAB" w:rsidRDefault="00343EAB" w:rsidP="00892EF0">
            <w:r>
              <w:t>AI</w:t>
            </w:r>
          </w:p>
          <w:p w:rsidR="00343EAB" w:rsidRDefault="00343EAB" w:rsidP="00892EF0">
            <w:r>
              <w:t>HR</w:t>
            </w:r>
          </w:p>
          <w:p w:rsidR="00343EAB" w:rsidRDefault="00343EAB" w:rsidP="00892EF0">
            <w:r>
              <w:t>IQ</w:t>
            </w:r>
          </w:p>
          <w:p w:rsidR="00343EAB" w:rsidRDefault="00343EAB" w:rsidP="00892EF0">
            <w:r>
              <w:t>EI</w:t>
            </w:r>
          </w:p>
          <w:p w:rsidR="00343EAB" w:rsidRDefault="00343EAB" w:rsidP="00892EF0">
            <w:r>
              <w:t>KG</w:t>
            </w:r>
          </w:p>
          <w:p w:rsidR="00343EAB" w:rsidRDefault="00343EAB" w:rsidP="00892EF0">
            <w:r>
              <w:t>RA</w:t>
            </w:r>
          </w:p>
          <w:p w:rsidR="00343EAB" w:rsidRDefault="00343EAB" w:rsidP="00892EF0">
            <w:r>
              <w:t>DS</w:t>
            </w:r>
          </w:p>
          <w:p w:rsidR="00343EAB" w:rsidRPr="00402FCF" w:rsidRDefault="00343EAB" w:rsidP="00892EF0">
            <w:r>
              <w:t>KA</w:t>
            </w:r>
          </w:p>
        </w:tc>
      </w:tr>
    </w:tbl>
    <w:p w:rsidR="00343EAB" w:rsidRDefault="00343EAB"/>
    <w:sectPr w:rsidR="00343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667BF"/>
    <w:multiLevelType w:val="hybridMultilevel"/>
    <w:tmpl w:val="2D661294"/>
    <w:lvl w:ilvl="0" w:tplc="8C38B5F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BB77EA"/>
    <w:multiLevelType w:val="multilevel"/>
    <w:tmpl w:val="5930E5B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DF"/>
    <w:rsid w:val="00112E5D"/>
    <w:rsid w:val="001D089B"/>
    <w:rsid w:val="002B186C"/>
    <w:rsid w:val="00343EAB"/>
    <w:rsid w:val="00740CDF"/>
    <w:rsid w:val="0074332B"/>
    <w:rsid w:val="00760DF9"/>
    <w:rsid w:val="00A26B28"/>
    <w:rsid w:val="00AC11CF"/>
    <w:rsid w:val="00AE3A49"/>
    <w:rsid w:val="00BA1484"/>
    <w:rsid w:val="00BF14FA"/>
    <w:rsid w:val="00C01D56"/>
    <w:rsid w:val="00CF3AA3"/>
    <w:rsid w:val="00CF67ED"/>
    <w:rsid w:val="00FF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F3AA"/>
  <w15:docId w15:val="{7792DEF9-1B3F-40E1-83D3-2405A437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26B28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EA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EA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EA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EA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EA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EA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EA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EA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EA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3E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43EA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EA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E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EA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EA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EA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EA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EA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3EA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3EA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EAB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EA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43EAB"/>
    <w:rPr>
      <w:b/>
      <w:bCs/>
    </w:rPr>
  </w:style>
  <w:style w:type="character" w:styleId="Emphasis">
    <w:name w:val="Emphasis"/>
    <w:uiPriority w:val="20"/>
    <w:qFormat/>
    <w:rsid w:val="00343EA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43EA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3EA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3EA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3EA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EA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EAB"/>
    <w:rPr>
      <w:b/>
      <w:bCs/>
      <w:i/>
      <w:iCs/>
    </w:rPr>
  </w:style>
  <w:style w:type="character" w:styleId="SubtleEmphasis">
    <w:name w:val="Subtle Emphasis"/>
    <w:uiPriority w:val="19"/>
    <w:qFormat/>
    <w:rsid w:val="00343EAB"/>
    <w:rPr>
      <w:i/>
      <w:iCs/>
    </w:rPr>
  </w:style>
  <w:style w:type="character" w:styleId="IntenseEmphasis">
    <w:name w:val="Intense Emphasis"/>
    <w:uiPriority w:val="21"/>
    <w:qFormat/>
    <w:rsid w:val="00343EAB"/>
    <w:rPr>
      <w:b/>
      <w:bCs/>
    </w:rPr>
  </w:style>
  <w:style w:type="character" w:styleId="SubtleReference">
    <w:name w:val="Subtle Reference"/>
    <w:uiPriority w:val="31"/>
    <w:qFormat/>
    <w:rsid w:val="00343EAB"/>
    <w:rPr>
      <w:smallCaps/>
    </w:rPr>
  </w:style>
  <w:style w:type="character" w:styleId="IntenseReference">
    <w:name w:val="Intense Reference"/>
    <w:uiPriority w:val="32"/>
    <w:qFormat/>
    <w:rsid w:val="00343EAB"/>
    <w:rPr>
      <w:smallCaps/>
      <w:spacing w:val="5"/>
      <w:u w:val="single"/>
    </w:rPr>
  </w:style>
  <w:style w:type="character" w:styleId="BookTitle">
    <w:name w:val="Book Title"/>
    <w:uiPriority w:val="33"/>
    <w:qFormat/>
    <w:rsid w:val="00343EA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EA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43EAB"/>
    <w:pPr>
      <w:spacing w:after="0" w:line="240" w:lineRule="auto"/>
    </w:pPr>
    <w:rPr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</dc:creator>
  <cp:lastModifiedBy>John</cp:lastModifiedBy>
  <cp:revision>4</cp:revision>
  <cp:lastPrinted>2015-08-04T06:18:00Z</cp:lastPrinted>
  <dcterms:created xsi:type="dcterms:W3CDTF">2017-01-30T02:19:00Z</dcterms:created>
  <dcterms:modified xsi:type="dcterms:W3CDTF">2017-01-30T02:29:00Z</dcterms:modified>
</cp:coreProperties>
</file>